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25643" w14:textId="77777777" w:rsidR="00896B55" w:rsidRDefault="00896B55" w:rsidP="00896B55">
      <w:pPr>
        <w:rPr>
          <w:rFonts w:ascii="Arial" w:hAnsi="Arial" w:cs="Arial"/>
          <w:b/>
          <w:bCs/>
          <w:lang w:val="en-US"/>
        </w:rPr>
      </w:pPr>
      <w:r w:rsidRPr="007641CF">
        <w:rPr>
          <w:rFonts w:ascii="Arial" w:hAnsi="Arial" w:cs="Arial"/>
          <w:b/>
          <w:iCs/>
          <w:color w:val="000000" w:themeColor="text1"/>
          <w:sz w:val="24"/>
          <w:szCs w:val="24"/>
          <w:lang w:val="en-US"/>
        </w:rPr>
        <w:t>TableS1</w:t>
      </w:r>
      <w:r>
        <w:rPr>
          <w:rFonts w:ascii="Arial" w:hAnsi="Arial" w:cs="Arial"/>
          <w:b/>
          <w:i/>
          <w:color w:val="000000" w:themeColor="text1"/>
          <w:sz w:val="24"/>
          <w:szCs w:val="24"/>
          <w:lang w:val="en-US"/>
        </w:rPr>
        <w:t>.</w:t>
      </w:r>
      <w:r w:rsidRPr="000416A3">
        <w:rPr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C</w:t>
      </w:r>
      <w:r w:rsidRPr="0068676A">
        <w:rPr>
          <w:rFonts w:ascii="Arial" w:hAnsi="Arial" w:cs="Arial"/>
          <w:b/>
          <w:bCs/>
          <w:lang w:val="en-US"/>
        </w:rPr>
        <w:t xml:space="preserve">haracteristics of Bio-MAPS (patients with available </w:t>
      </w:r>
      <w:r>
        <w:rPr>
          <w:rFonts w:ascii="Arial" w:hAnsi="Arial" w:cs="Arial"/>
          <w:b/>
          <w:bCs/>
          <w:lang w:val="en-US"/>
        </w:rPr>
        <w:t>microRNA</w:t>
      </w:r>
      <w:r w:rsidRPr="0068676A">
        <w:rPr>
          <w:rFonts w:ascii="Arial" w:hAnsi="Arial" w:cs="Arial"/>
          <w:b/>
          <w:bCs/>
          <w:lang w:val="en-US"/>
        </w:rPr>
        <w:t xml:space="preserve"> MSP-PCR) and MAPS patients without </w:t>
      </w:r>
      <w:r>
        <w:rPr>
          <w:rFonts w:ascii="Arial" w:hAnsi="Arial" w:cs="Arial"/>
          <w:b/>
          <w:bCs/>
          <w:lang w:val="en-US"/>
        </w:rPr>
        <w:t>MicroRNA</w:t>
      </w:r>
      <w:r w:rsidRPr="0068676A">
        <w:rPr>
          <w:rFonts w:ascii="Arial" w:hAnsi="Arial" w:cs="Arial"/>
          <w:b/>
          <w:bCs/>
          <w:lang w:val="en-US"/>
        </w:rPr>
        <w:t xml:space="preserve"> analysis.</w:t>
      </w:r>
    </w:p>
    <w:p w14:paraId="19343D28" w14:textId="77777777" w:rsidR="00896B55" w:rsidRDefault="00896B55" w:rsidP="00896B55">
      <w:pPr>
        <w:rPr>
          <w:rFonts w:ascii="Arial" w:hAnsi="Arial" w:cs="Arial"/>
          <w:b/>
          <w:bCs/>
          <w:lang w:val="en-US"/>
        </w:rPr>
      </w:pPr>
    </w:p>
    <w:tbl>
      <w:tblPr>
        <w:tblW w:w="9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2140"/>
        <w:gridCol w:w="1200"/>
        <w:gridCol w:w="1200"/>
        <w:gridCol w:w="1200"/>
        <w:gridCol w:w="1200"/>
        <w:gridCol w:w="1200"/>
      </w:tblGrid>
      <w:tr w:rsidR="00896B55" w:rsidRPr="002237D9" w14:paraId="3B6C4F47" w14:textId="77777777" w:rsidTr="00F00823">
        <w:trPr>
          <w:trHeight w:val="360"/>
        </w:trPr>
        <w:tc>
          <w:tcPr>
            <w:tcW w:w="326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41AE1E8" w14:textId="77777777" w:rsidR="00896B55" w:rsidRPr="00DF53A9" w:rsidRDefault="00896B55" w:rsidP="00F008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6592181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Bio-MAPS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 xml:space="preserve"> (n = 236)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4670962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MAPS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 xml:space="preserve"> (n = 212)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DFE54C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proofErr w:type="gramStart"/>
            <w:r w:rsidRPr="002237D9">
              <w:rPr>
                <w:rFonts w:ascii="Arial" w:eastAsia="Times New Roman" w:hAnsi="Arial" w:cs="Arial"/>
                <w:lang w:eastAsia="fr-FR"/>
              </w:rPr>
              <w:t>p</w:t>
            </w:r>
            <w:proofErr w:type="gramEnd"/>
            <w:r w:rsidRPr="002237D9">
              <w:rPr>
                <w:rFonts w:ascii="Arial" w:eastAsia="Times New Roman" w:hAnsi="Arial" w:cs="Arial"/>
                <w:lang w:eastAsia="fr-FR"/>
              </w:rPr>
              <w:t>*</w:t>
            </w:r>
          </w:p>
        </w:tc>
      </w:tr>
      <w:tr w:rsidR="00896B55" w:rsidRPr="002237D9" w14:paraId="5AF1B9D4" w14:textId="77777777" w:rsidTr="00F00823">
        <w:trPr>
          <w:trHeight w:val="360"/>
        </w:trPr>
        <w:tc>
          <w:tcPr>
            <w:tcW w:w="326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2A3940" w14:textId="77777777" w:rsidR="00896B55" w:rsidRPr="002237D9" w:rsidRDefault="00896B55" w:rsidP="00F008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E319A6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gramStart"/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n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5BE77F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CCC615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gramStart"/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n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D7F064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2E013A" w14:textId="77777777" w:rsidR="00896B55" w:rsidRPr="002237D9" w:rsidRDefault="00896B55" w:rsidP="00F00823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896B55" w:rsidRPr="002237D9" w14:paraId="124FFFAB" w14:textId="77777777" w:rsidTr="00F00823">
        <w:trPr>
          <w:trHeight w:val="36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2D6DB" w14:textId="77777777" w:rsidR="00896B55" w:rsidRPr="002237D9" w:rsidRDefault="00896B55" w:rsidP="00F0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Grou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9450E" w14:textId="77777777" w:rsidR="00896B55" w:rsidRPr="002237D9" w:rsidRDefault="00896B55" w:rsidP="00F0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B1E73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BFF11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49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4E820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9C8E7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5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4%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FF03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37D9">
              <w:rPr>
                <w:rFonts w:ascii="Arial" w:eastAsia="Times New Roman" w:hAnsi="Arial" w:cs="Arial"/>
                <w:lang w:eastAsia="fr-FR"/>
              </w:rPr>
              <w:t>0</w:t>
            </w:r>
            <w:r>
              <w:rPr>
                <w:rFonts w:ascii="Arial" w:eastAsia="Times New Roman" w:hAnsi="Arial" w:cs="Arial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lang w:eastAsia="fr-FR"/>
              </w:rPr>
              <w:t>63</w:t>
            </w:r>
          </w:p>
        </w:tc>
      </w:tr>
      <w:tr w:rsidR="00896B55" w:rsidRPr="002237D9" w14:paraId="7D7AF77D" w14:textId="77777777" w:rsidTr="00F00823">
        <w:trPr>
          <w:trHeight w:val="36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FFF97" w14:textId="77777777" w:rsidR="00896B55" w:rsidRPr="002237D9" w:rsidRDefault="00896B55" w:rsidP="00F0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D0DBC" w14:textId="77777777" w:rsidR="00896B55" w:rsidRPr="002237D9" w:rsidRDefault="00896B55" w:rsidP="00F0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CT+Bev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4C2E3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52CEB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924E3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8F980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48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6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85FAB" w14:textId="77777777" w:rsidR="00896B55" w:rsidRPr="002237D9" w:rsidRDefault="00896B55" w:rsidP="00F00823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896B55" w:rsidRPr="002237D9" w14:paraId="61A5A279" w14:textId="77777777" w:rsidTr="00F00823">
        <w:trPr>
          <w:trHeight w:val="360"/>
        </w:trPr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5647A" w14:textId="77777777" w:rsidR="00896B55" w:rsidRPr="002237D9" w:rsidRDefault="00896B55" w:rsidP="00F0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val="en-US" w:eastAsia="fr-FR"/>
              </w:rPr>
              <w:t>Age at inclusion [m(</w:t>
            </w:r>
            <w:proofErr w:type="spellStart"/>
            <w:r w:rsidRPr="002237D9">
              <w:rPr>
                <w:rFonts w:ascii="Arial" w:eastAsia="Times New Roman" w:hAnsi="Arial" w:cs="Arial"/>
                <w:color w:val="000000"/>
                <w:lang w:val="en-US" w:eastAsia="fr-FR"/>
              </w:rPr>
              <w:t>sd</w:t>
            </w:r>
            <w:proofErr w:type="spellEnd"/>
            <w:r w:rsidRPr="002237D9">
              <w:rPr>
                <w:rFonts w:ascii="Arial" w:eastAsia="Times New Roman" w:hAnsi="Arial" w:cs="Arial"/>
                <w:color w:val="000000"/>
                <w:lang w:val="en-US" w:eastAsia="fr-FR"/>
              </w:rPr>
              <w:t>)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C9614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65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65D8C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7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FAD5C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64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A72AC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7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DF891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80</w:t>
            </w:r>
          </w:p>
        </w:tc>
      </w:tr>
      <w:tr w:rsidR="00896B55" w:rsidRPr="002237D9" w14:paraId="560F5A88" w14:textId="77777777" w:rsidTr="00F00823">
        <w:trPr>
          <w:trHeight w:val="36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6E6F5" w14:textId="77777777" w:rsidR="00896B55" w:rsidRPr="002237D9" w:rsidRDefault="00896B55" w:rsidP="00F0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Sex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7072A" w14:textId="77777777" w:rsidR="00896B55" w:rsidRPr="002237D9" w:rsidRDefault="00896B55" w:rsidP="00F0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lang w:eastAsia="fr-FR"/>
              </w:rPr>
              <w:t>men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BF02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E8705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75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E95BE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38C71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75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9%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8C8A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37D9">
              <w:rPr>
                <w:rFonts w:ascii="Arial" w:eastAsia="Times New Roman" w:hAnsi="Arial" w:cs="Arial"/>
                <w:lang w:eastAsia="fr-FR"/>
              </w:rPr>
              <w:t>0</w:t>
            </w:r>
            <w:r>
              <w:rPr>
                <w:rFonts w:ascii="Arial" w:eastAsia="Times New Roman" w:hAnsi="Arial" w:cs="Arial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lang w:eastAsia="fr-FR"/>
              </w:rPr>
              <w:t>82</w:t>
            </w:r>
          </w:p>
        </w:tc>
      </w:tr>
      <w:tr w:rsidR="00896B55" w:rsidRPr="002237D9" w14:paraId="0578A071" w14:textId="77777777" w:rsidTr="00F00823">
        <w:trPr>
          <w:trHeight w:val="36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0E96D" w14:textId="77777777" w:rsidR="00896B55" w:rsidRPr="002237D9" w:rsidRDefault="00896B55" w:rsidP="00F0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7C227" w14:textId="77777777" w:rsidR="00896B55" w:rsidRPr="002237D9" w:rsidRDefault="00896B55" w:rsidP="00F0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lang w:eastAsia="fr-FR"/>
              </w:rPr>
              <w:t>women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03DE9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41BA4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25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3021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43BC1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24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525D2" w14:textId="77777777" w:rsidR="00896B55" w:rsidRPr="002237D9" w:rsidRDefault="00896B55" w:rsidP="00F00823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896B55" w:rsidRPr="002237D9" w14:paraId="19E33DAD" w14:textId="77777777" w:rsidTr="00F00823">
        <w:trPr>
          <w:trHeight w:val="36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FB689" w14:textId="77777777" w:rsidR="00896B55" w:rsidRPr="002237D9" w:rsidRDefault="00896B55" w:rsidP="00F0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P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A9B69" w14:textId="77777777" w:rsidR="00896B55" w:rsidRPr="002237D9" w:rsidRDefault="00896B55" w:rsidP="00F0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0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8C584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2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E1F89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96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CA8A9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EFF5C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96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7%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4D74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37D9">
              <w:rPr>
                <w:rFonts w:ascii="Arial" w:eastAsia="Times New Roman" w:hAnsi="Arial" w:cs="Arial"/>
                <w:lang w:eastAsia="fr-FR"/>
              </w:rPr>
              <w:t>0</w:t>
            </w:r>
            <w:r>
              <w:rPr>
                <w:rFonts w:ascii="Arial" w:eastAsia="Times New Roman" w:hAnsi="Arial" w:cs="Arial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lang w:eastAsia="fr-FR"/>
              </w:rPr>
              <w:t>96</w:t>
            </w:r>
          </w:p>
        </w:tc>
      </w:tr>
      <w:tr w:rsidR="00896B55" w:rsidRPr="002237D9" w14:paraId="44FDFED4" w14:textId="77777777" w:rsidTr="00F00823">
        <w:trPr>
          <w:trHeight w:val="36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1C3DB" w14:textId="77777777" w:rsidR="00896B55" w:rsidRPr="002237D9" w:rsidRDefault="00896B55" w:rsidP="00F0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37044" w14:textId="77777777" w:rsidR="00896B55" w:rsidRPr="002237D9" w:rsidRDefault="00896B55" w:rsidP="00F0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6B406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5236B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CA686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D36AD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3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75613" w14:textId="77777777" w:rsidR="00896B55" w:rsidRPr="002237D9" w:rsidRDefault="00896B55" w:rsidP="00F00823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E17937" w:rsidRPr="002237D9" w14:paraId="2D263DE9" w14:textId="77777777" w:rsidTr="00F00823">
        <w:trPr>
          <w:trHeight w:val="36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5E261" w14:textId="3E4AE9D5" w:rsidR="00E17937" w:rsidRPr="000B2ABA" w:rsidRDefault="00E17937" w:rsidP="00E179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bookmarkStart w:id="0" w:name="_GoBack" w:colFirst="0" w:colLast="1"/>
            <w:r w:rsidRPr="000B2ABA">
              <w:rPr>
                <w:rFonts w:ascii="Arial" w:eastAsia="Times New Roman" w:hAnsi="Arial" w:cs="Arial"/>
                <w:color w:val="000000" w:themeColor="text1"/>
                <w:lang w:eastAsia="fr-FR"/>
              </w:rPr>
              <w:t>Smoki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A9B7F" w14:textId="2CE2BE3A" w:rsidR="00E17937" w:rsidRPr="000B2ABA" w:rsidRDefault="00E17937" w:rsidP="00E179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0B2ABA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Never </w:t>
            </w:r>
            <w:proofErr w:type="spellStart"/>
            <w:r w:rsidRPr="000B2ABA">
              <w:rPr>
                <w:rFonts w:ascii="Arial" w:eastAsia="Times New Roman" w:hAnsi="Arial" w:cs="Arial"/>
                <w:color w:val="000000" w:themeColor="text1"/>
                <w:lang w:eastAsia="fr-FR"/>
              </w:rPr>
              <w:t>smoke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456E" w14:textId="77777777" w:rsidR="00E17937" w:rsidRPr="002237D9" w:rsidRDefault="00E17937" w:rsidP="00E179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07530" w14:textId="77777777" w:rsidR="00E17937" w:rsidRPr="002237D9" w:rsidRDefault="00E17937" w:rsidP="00E179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4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C7F50" w14:textId="77777777" w:rsidR="00E17937" w:rsidRPr="002237D9" w:rsidRDefault="00E17937" w:rsidP="00E179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D07D7" w14:textId="77777777" w:rsidR="00E17937" w:rsidRPr="002237D9" w:rsidRDefault="00E17937" w:rsidP="00E179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45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3%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8C89" w14:textId="77777777" w:rsidR="00E17937" w:rsidRPr="002237D9" w:rsidRDefault="00E17937" w:rsidP="00E1793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37D9">
              <w:rPr>
                <w:rFonts w:ascii="Arial" w:eastAsia="Times New Roman" w:hAnsi="Arial" w:cs="Arial"/>
                <w:lang w:eastAsia="fr-FR"/>
              </w:rPr>
              <w:t>0</w:t>
            </w:r>
            <w:r>
              <w:rPr>
                <w:rFonts w:ascii="Arial" w:eastAsia="Times New Roman" w:hAnsi="Arial" w:cs="Arial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lang w:eastAsia="fr-FR"/>
              </w:rPr>
              <w:t>42</w:t>
            </w:r>
          </w:p>
        </w:tc>
      </w:tr>
      <w:tr w:rsidR="00E17937" w:rsidRPr="002237D9" w14:paraId="47C2BABA" w14:textId="77777777" w:rsidTr="00F00823">
        <w:trPr>
          <w:trHeight w:val="36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1DAD4" w14:textId="77777777" w:rsidR="00E17937" w:rsidRPr="000B2ABA" w:rsidRDefault="00E17937" w:rsidP="00E179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4BFEC" w14:textId="05E104F7" w:rsidR="00E17937" w:rsidRPr="000B2ABA" w:rsidRDefault="00E17937" w:rsidP="00E179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proofErr w:type="spellStart"/>
            <w:proofErr w:type="gramStart"/>
            <w:r w:rsidRPr="000B2ABA">
              <w:rPr>
                <w:rFonts w:ascii="Arial" w:eastAsia="Times New Roman" w:hAnsi="Arial" w:cs="Arial"/>
                <w:color w:val="000000" w:themeColor="text1"/>
                <w:lang w:eastAsia="fr-FR"/>
              </w:rPr>
              <w:t>smokers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39075" w14:textId="77777777" w:rsidR="00E17937" w:rsidRPr="002237D9" w:rsidRDefault="00E17937" w:rsidP="00E179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9BC89" w14:textId="77777777" w:rsidR="00E17937" w:rsidRPr="002237D9" w:rsidRDefault="00E17937" w:rsidP="00E179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58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29A0D" w14:textId="77777777" w:rsidR="00E17937" w:rsidRPr="002237D9" w:rsidRDefault="00E17937" w:rsidP="00E179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CCD19" w14:textId="77777777" w:rsidR="00E17937" w:rsidRPr="002237D9" w:rsidRDefault="00E17937" w:rsidP="00E179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54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7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512E5" w14:textId="77777777" w:rsidR="00E17937" w:rsidRPr="002237D9" w:rsidRDefault="00E17937" w:rsidP="00E17937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</w:tr>
      <w:tr w:rsidR="00E17937" w:rsidRPr="002237D9" w14:paraId="7B999716" w14:textId="77777777" w:rsidTr="00F00823">
        <w:trPr>
          <w:trHeight w:val="360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23BC1" w14:textId="2D0E9556" w:rsidR="00E17937" w:rsidRPr="000B2ABA" w:rsidRDefault="00E17937" w:rsidP="00E179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proofErr w:type="spellStart"/>
            <w:r w:rsidRPr="000B2ABA">
              <w:rPr>
                <w:rFonts w:ascii="Arial" w:eastAsia="Times New Roman" w:hAnsi="Arial" w:cs="Arial"/>
                <w:color w:val="000000" w:themeColor="text1"/>
                <w:lang w:eastAsia="fr-FR"/>
              </w:rPr>
              <w:t>Histology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B07D8" w14:textId="10D26C82" w:rsidR="00E17937" w:rsidRPr="000B2ABA" w:rsidRDefault="00E17937" w:rsidP="00E179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proofErr w:type="spellStart"/>
            <w:proofErr w:type="gramStart"/>
            <w:r w:rsidRPr="000B2ABA">
              <w:rPr>
                <w:rFonts w:ascii="Arial" w:eastAsia="Times New Roman" w:hAnsi="Arial" w:cs="Arial"/>
                <w:color w:val="000000" w:themeColor="text1"/>
                <w:lang w:eastAsia="fr-FR"/>
              </w:rPr>
              <w:t>epithelioïd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8D42A" w14:textId="77777777" w:rsidR="00E17937" w:rsidRPr="002237D9" w:rsidRDefault="00E17937" w:rsidP="00E179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04245" w14:textId="77777777" w:rsidR="00E17937" w:rsidRPr="002237D9" w:rsidRDefault="00E17937" w:rsidP="00E179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8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B4A4D" w14:textId="77777777" w:rsidR="00E17937" w:rsidRPr="002237D9" w:rsidRDefault="00E17937" w:rsidP="00E179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E41C4" w14:textId="77777777" w:rsidR="00E17937" w:rsidRPr="002237D9" w:rsidRDefault="00E17937" w:rsidP="00E179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8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%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D537" w14:textId="77777777" w:rsidR="00E17937" w:rsidRPr="002237D9" w:rsidRDefault="00E17937" w:rsidP="00E1793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fr-FR"/>
              </w:rPr>
            </w:pPr>
            <w:r w:rsidRPr="002237D9">
              <w:rPr>
                <w:rFonts w:ascii="Arial" w:eastAsia="Times New Roman" w:hAnsi="Arial" w:cs="Arial"/>
                <w:lang w:eastAsia="fr-FR"/>
              </w:rPr>
              <w:t>0</w:t>
            </w:r>
            <w:r>
              <w:rPr>
                <w:rFonts w:ascii="Arial" w:eastAsia="Times New Roman" w:hAnsi="Arial" w:cs="Arial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lang w:eastAsia="fr-FR"/>
              </w:rPr>
              <w:t>97</w:t>
            </w:r>
          </w:p>
        </w:tc>
      </w:tr>
      <w:tr w:rsidR="00E17937" w:rsidRPr="002237D9" w14:paraId="0C88C5DE" w14:textId="77777777" w:rsidTr="00F00823">
        <w:trPr>
          <w:trHeight w:val="360"/>
        </w:trPr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62DB6" w14:textId="77777777" w:rsidR="00E17937" w:rsidRPr="000B2ABA" w:rsidRDefault="00E17937" w:rsidP="00E179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48FBB" w14:textId="60C1A000" w:rsidR="00E17937" w:rsidRPr="000B2ABA" w:rsidRDefault="00E17937" w:rsidP="00E1793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proofErr w:type="spellStart"/>
            <w:proofErr w:type="gramStart"/>
            <w:r w:rsidRPr="000B2ABA">
              <w:rPr>
                <w:rFonts w:ascii="Arial" w:eastAsia="Times New Roman" w:hAnsi="Arial" w:cs="Arial"/>
                <w:color w:val="000000" w:themeColor="text1"/>
                <w:lang w:eastAsia="fr-FR"/>
              </w:rPr>
              <w:t>sarcomatoïde</w:t>
            </w:r>
            <w:proofErr w:type="spellEnd"/>
            <w:proofErr w:type="gramEnd"/>
            <w:r w:rsidRPr="000B2ABA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/ </w:t>
            </w:r>
            <w:proofErr w:type="spellStart"/>
            <w:r w:rsidRPr="000B2ABA">
              <w:rPr>
                <w:rFonts w:ascii="Arial" w:eastAsia="Times New Roman" w:hAnsi="Arial" w:cs="Arial"/>
                <w:color w:val="000000" w:themeColor="text1"/>
                <w:lang w:eastAsia="fr-FR"/>
              </w:rPr>
              <w:t>biphasi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AF95C" w14:textId="77777777" w:rsidR="00E17937" w:rsidRPr="002237D9" w:rsidRDefault="00E17937" w:rsidP="00E179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D2526" w14:textId="77777777" w:rsidR="00E17937" w:rsidRPr="002237D9" w:rsidRDefault="00E17937" w:rsidP="00E179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9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6FDC5" w14:textId="77777777" w:rsidR="00E17937" w:rsidRPr="002237D9" w:rsidRDefault="00E17937" w:rsidP="00E179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235AD" w14:textId="77777777" w:rsidR="00E17937" w:rsidRPr="002237D9" w:rsidRDefault="00E17937" w:rsidP="00E179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8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9%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1EFC8" w14:textId="77777777" w:rsidR="00E17937" w:rsidRPr="002237D9" w:rsidRDefault="00E17937" w:rsidP="00E17937">
            <w:pPr>
              <w:spacing w:after="0" w:line="240" w:lineRule="auto"/>
              <w:rPr>
                <w:rFonts w:ascii="Arial" w:eastAsia="Times New Roman" w:hAnsi="Arial" w:cs="Arial"/>
                <w:lang w:eastAsia="fr-FR"/>
              </w:rPr>
            </w:pPr>
          </w:p>
        </w:tc>
      </w:tr>
      <w:bookmarkEnd w:id="0"/>
      <w:tr w:rsidR="00896B55" w:rsidRPr="002237D9" w14:paraId="55822F7F" w14:textId="77777777" w:rsidTr="00F00823">
        <w:trPr>
          <w:trHeight w:val="360"/>
        </w:trPr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B9303" w14:textId="77777777" w:rsidR="00896B55" w:rsidRPr="002237D9" w:rsidRDefault="00896B55" w:rsidP="00F0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lang w:eastAsia="fr-FR"/>
              </w:rPr>
              <w:t>leukocytes</w:t>
            </w:r>
            <w:proofErr w:type="spellEnd"/>
            <w:proofErr w:type="gramEnd"/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 xml:space="preserve"> [m (</w:t>
            </w:r>
            <w:proofErr w:type="spellStart"/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sd</w:t>
            </w:r>
            <w:proofErr w:type="spellEnd"/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)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3D13A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8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E70B8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703BB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8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70250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87B0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3</w:t>
            </w:r>
          </w:p>
        </w:tc>
      </w:tr>
      <w:tr w:rsidR="00896B55" w:rsidRPr="002237D9" w14:paraId="5307385F" w14:textId="77777777" w:rsidTr="00F00823">
        <w:trPr>
          <w:trHeight w:val="360"/>
        </w:trPr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4FCB1" w14:textId="77777777" w:rsidR="00896B55" w:rsidRPr="002237D9" w:rsidRDefault="00896B55" w:rsidP="00F0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H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e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moglobin</w:t>
            </w:r>
            <w:proofErr w:type="spellEnd"/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 xml:space="preserve"> [m (</w:t>
            </w:r>
            <w:proofErr w:type="spellStart"/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sd</w:t>
            </w:r>
            <w:proofErr w:type="spellEnd"/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)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EFF2D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3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011FA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E793E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3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E0CB4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0C51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77</w:t>
            </w:r>
          </w:p>
        </w:tc>
      </w:tr>
      <w:tr w:rsidR="00896B55" w:rsidRPr="002237D9" w14:paraId="3C34F2BE" w14:textId="77777777" w:rsidTr="00F00823">
        <w:trPr>
          <w:trHeight w:val="360"/>
        </w:trPr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A7026" w14:textId="77777777" w:rsidR="00896B55" w:rsidRPr="002237D9" w:rsidRDefault="00896B55" w:rsidP="00F0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Pla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telet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s</w:t>
            </w:r>
            <w:proofErr w:type="spellEnd"/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 xml:space="preserve"> [</w:t>
            </w:r>
            <w:proofErr w:type="spellStart"/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median</w:t>
            </w:r>
            <w:proofErr w:type="spellEnd"/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 xml:space="preserve"> (IQR)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D4143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3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D90EA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263 - 4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D383A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3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2CD07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247 - 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7C14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0</w:t>
            </w:r>
          </w:p>
        </w:tc>
      </w:tr>
      <w:tr w:rsidR="00896B55" w:rsidRPr="002237D9" w14:paraId="5A9F3DB3" w14:textId="77777777" w:rsidTr="00F00823">
        <w:trPr>
          <w:trHeight w:val="360"/>
        </w:trPr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136F1" w14:textId="77777777" w:rsidR="00896B55" w:rsidRPr="002237D9" w:rsidRDefault="00896B55" w:rsidP="00F0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PFS [</w:t>
            </w:r>
            <w:proofErr w:type="spellStart"/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median</w:t>
            </w:r>
            <w:proofErr w:type="spellEnd"/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 xml:space="preserve"> (</w:t>
            </w:r>
            <w:proofErr w:type="spellStart"/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months</w:t>
            </w:r>
            <w:proofErr w:type="spellEnd"/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)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5A62D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2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4D208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8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A53E5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173F8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8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F3FF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42</w:t>
            </w:r>
          </w:p>
        </w:tc>
      </w:tr>
      <w:tr w:rsidR="00896B55" w:rsidRPr="002237D9" w14:paraId="4D39ECB4" w14:textId="77777777" w:rsidTr="00F00823">
        <w:trPr>
          <w:trHeight w:val="360"/>
        </w:trPr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EE17B" w14:textId="77777777" w:rsidR="00896B55" w:rsidRPr="002237D9" w:rsidRDefault="00896B55" w:rsidP="00F0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OS [</w:t>
            </w:r>
            <w:proofErr w:type="spellStart"/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median</w:t>
            </w:r>
            <w:proofErr w:type="spellEnd"/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 xml:space="preserve"> (</w:t>
            </w:r>
            <w:proofErr w:type="spellStart"/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months</w:t>
            </w:r>
            <w:proofErr w:type="spellEnd"/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)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ED0347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2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A37B3A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7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BB685D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2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9FA135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16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5DF9" w14:textId="77777777" w:rsidR="00896B55" w:rsidRPr="002237D9" w:rsidRDefault="00896B55" w:rsidP="00F0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lang w:eastAsia="fr-FR"/>
              </w:rPr>
              <w:t>94</w:t>
            </w:r>
          </w:p>
        </w:tc>
      </w:tr>
      <w:tr w:rsidR="00896B55" w:rsidRPr="002237D9" w14:paraId="5A73492B" w14:textId="77777777" w:rsidTr="00F00823">
        <w:trPr>
          <w:trHeight w:val="360"/>
        </w:trPr>
        <w:tc>
          <w:tcPr>
            <w:tcW w:w="926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A87A9" w14:textId="77777777" w:rsidR="00896B55" w:rsidRPr="002237D9" w:rsidRDefault="00896B55" w:rsidP="00F0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2237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*Khi² test for qualitative dat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Student t-test for continuous dat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.</w:t>
            </w:r>
            <w:r w:rsidRPr="002237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2237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Logrank</w:t>
            </w:r>
            <w:proofErr w:type="spellEnd"/>
            <w:r w:rsidRPr="002237D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test for survival data</w:t>
            </w:r>
          </w:p>
        </w:tc>
      </w:tr>
    </w:tbl>
    <w:p w14:paraId="13CACA3E" w14:textId="77777777" w:rsidR="00896B55" w:rsidRDefault="00896B55" w:rsidP="00896B55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US"/>
        </w:rPr>
      </w:pPr>
      <w:r w:rsidRPr="0068676A">
        <w:rPr>
          <w:rFonts w:ascii="Arial" w:hAnsi="Arial" w:cs="Arial"/>
          <w:lang w:val="en-US"/>
        </w:rPr>
        <w:t xml:space="preserve">PCB=pemetrexed plus cisplatin plus bevacizumab. PC=pemetrexed </w:t>
      </w:r>
      <w:proofErr w:type="spellStart"/>
      <w:r w:rsidRPr="0068676A">
        <w:rPr>
          <w:rFonts w:ascii="Arial" w:hAnsi="Arial" w:cs="Arial"/>
          <w:lang w:val="en-US"/>
        </w:rPr>
        <w:t>pluscisplatin</w:t>
      </w:r>
      <w:proofErr w:type="spellEnd"/>
      <w:r w:rsidRPr="0068676A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PFS=Progression-free survival. OS=Overall survival.</w:t>
      </w:r>
    </w:p>
    <w:p w14:paraId="011388DC" w14:textId="77777777" w:rsidR="005C6A73" w:rsidRPr="00896B55" w:rsidRDefault="005C6A73">
      <w:pPr>
        <w:rPr>
          <w:lang w:val="en-US"/>
        </w:rPr>
      </w:pPr>
    </w:p>
    <w:sectPr w:rsidR="005C6A73" w:rsidRPr="00896B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B55"/>
    <w:rsid w:val="000B2ABA"/>
    <w:rsid w:val="001B50EF"/>
    <w:rsid w:val="004311CB"/>
    <w:rsid w:val="005C6A73"/>
    <w:rsid w:val="00896B55"/>
    <w:rsid w:val="00C01605"/>
    <w:rsid w:val="00E17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4FF01"/>
  <w15:chartTrackingRefBased/>
  <w15:docId w15:val="{4AEB00C7-5102-4C12-8FD6-383D15130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6B55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96B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96B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96B5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96B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96B5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96B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96B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96B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96B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96B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96B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96B5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96B55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96B55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96B5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96B5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96B5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96B5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96B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96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96B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96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96B5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96B5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96B55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96B55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96B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96B55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896B5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naelle Levallet</dc:creator>
  <cp:keywords/>
  <dc:description/>
  <cp:lastModifiedBy>LEVALLET GUENAELLE</cp:lastModifiedBy>
  <cp:revision>3</cp:revision>
  <dcterms:created xsi:type="dcterms:W3CDTF">2025-06-09T20:11:00Z</dcterms:created>
  <dcterms:modified xsi:type="dcterms:W3CDTF">2025-07-18T06:51:00Z</dcterms:modified>
</cp:coreProperties>
</file>